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2590D" w14:textId="77777777" w:rsidR="00521A6B" w:rsidRPr="005C5B4D" w:rsidRDefault="00521A6B" w:rsidP="00521A6B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198906259"/>
      <w:r w:rsidRPr="005C5B4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5C5B4D">
        <w:rPr>
          <w:rFonts w:ascii="Times New Roman" w:hAnsi="Times New Roman" w:cs="Times New Roman"/>
          <w:sz w:val="24"/>
          <w:szCs w:val="24"/>
        </w:rPr>
        <w:t xml:space="preserve">. Joint effect analysis restricted to </w:t>
      </w:r>
      <w:r>
        <w:rPr>
          <w:rFonts w:ascii="Times New Roman" w:hAnsi="Times New Roman" w:cs="Times New Roman"/>
          <w:sz w:val="24"/>
          <w:szCs w:val="24"/>
        </w:rPr>
        <w:t xml:space="preserve">offspring </w:t>
      </w:r>
      <w:r w:rsidRPr="005C5B4D">
        <w:rPr>
          <w:rFonts w:ascii="Times New Roman" w:hAnsi="Times New Roman" w:cs="Times New Roman"/>
          <w:sz w:val="24"/>
          <w:szCs w:val="24"/>
        </w:rPr>
        <w:t xml:space="preserve">whose </w:t>
      </w:r>
      <w:r>
        <w:rPr>
          <w:rFonts w:ascii="Times New Roman" w:hAnsi="Times New Roman" w:cs="Times New Roman"/>
          <w:sz w:val="24"/>
          <w:szCs w:val="24"/>
        </w:rPr>
        <w:t>parent</w:t>
      </w:r>
      <w:r w:rsidRPr="005C5B4D">
        <w:rPr>
          <w:rFonts w:ascii="Times New Roman" w:hAnsi="Times New Roman" w:cs="Times New Roman"/>
          <w:sz w:val="24"/>
          <w:szCs w:val="24"/>
        </w:rPr>
        <w:t xml:space="preserve">s have information about </w:t>
      </w:r>
      <w:r>
        <w:rPr>
          <w:rFonts w:ascii="Times New Roman" w:hAnsi="Times New Roman" w:cs="Times New Roman"/>
          <w:sz w:val="24"/>
          <w:szCs w:val="24"/>
        </w:rPr>
        <w:t xml:space="preserve">chronic </w:t>
      </w:r>
      <w:r w:rsidRPr="005C5B4D">
        <w:rPr>
          <w:rFonts w:ascii="Times New Roman" w:hAnsi="Times New Roman" w:cs="Times New Roman"/>
          <w:sz w:val="24"/>
          <w:szCs w:val="24"/>
        </w:rPr>
        <w:t>musculoskeletal pain at the same survey</w:t>
      </w:r>
    </w:p>
    <w:tbl>
      <w:tblPr>
        <w:tblStyle w:val="TableGrid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1843"/>
        <w:gridCol w:w="1701"/>
        <w:gridCol w:w="141"/>
        <w:gridCol w:w="851"/>
        <w:gridCol w:w="850"/>
        <w:gridCol w:w="1701"/>
        <w:gridCol w:w="1701"/>
        <w:gridCol w:w="142"/>
        <w:gridCol w:w="2410"/>
      </w:tblGrid>
      <w:tr w:rsidR="00521A6B" w:rsidRPr="005C5B4D" w14:paraId="0F9AE393" w14:textId="77777777" w:rsidTr="00C45E9B">
        <w:trPr>
          <w:trHeight w:val="223"/>
        </w:trPr>
        <w:tc>
          <w:tcPr>
            <w:tcW w:w="1418" w:type="dxa"/>
            <w:tcBorders>
              <w:bottom w:val="nil"/>
            </w:tcBorders>
          </w:tcPr>
          <w:p w14:paraId="4A6F16FF" w14:textId="77777777" w:rsidR="00521A6B" w:rsidRPr="005C5B4D" w:rsidRDefault="00521A6B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D21539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 opioid prescriptions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</w:tcPr>
          <w:p w14:paraId="7084E45A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3936D3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≥2 opioid prescriptions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9064E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73CD61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Within musculoskeletal pain strata estimates</w:t>
            </w:r>
          </w:p>
        </w:tc>
      </w:tr>
      <w:tr w:rsidR="00521A6B" w:rsidRPr="005C5B4D" w14:paraId="4B91F507" w14:textId="77777777" w:rsidTr="00C45E9B">
        <w:trPr>
          <w:trHeight w:val="448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4193001" w14:textId="77777777" w:rsidR="00521A6B" w:rsidRPr="005C5B4D" w:rsidRDefault="00521A6B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al chronic MSK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pa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5379A5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6E7C45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A227ED" w14:textId="77777777" w:rsidR="00521A6B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7AE28629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41D5A5" w14:textId="77777777" w:rsidR="00521A6B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justed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</w:p>
          <w:p w14:paraId="7BADF36E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R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95% CI)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</w:tcPr>
          <w:p w14:paraId="5B60B0A8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65F3E0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Person yea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99FDC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. 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67956" w14:textId="77777777" w:rsidR="00521A6B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2DE9BDD9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4ECFE" w14:textId="77777777" w:rsidR="00521A6B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justed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</w:p>
          <w:p w14:paraId="52A4D132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R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95% CI)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A4DFF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8EF983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djusted</w:t>
            </w:r>
            <w:r w:rsidRPr="005C5B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fr-FR"/>
              </w:rPr>
              <w:t>a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20071A8A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521A6B" w:rsidRPr="005C5B4D" w14:paraId="7B76974E" w14:textId="77777777" w:rsidTr="00C45E9B">
        <w:trPr>
          <w:trHeight w:val="223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71DFAA" w14:textId="77777777" w:rsidR="00521A6B" w:rsidRPr="005C5B4D" w:rsidRDefault="00521A6B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9E5998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DFF815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3D0BA0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F3FCB2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32375E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C82F0FC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63B33C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DFEDC6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B18AC3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53FC5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0C35BD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A6B" w:rsidRPr="005C5B4D" w14:paraId="6C9BC489" w14:textId="77777777" w:rsidTr="00C45E9B">
        <w:trPr>
          <w:trHeight w:val="223"/>
        </w:trPr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0F979116" w14:textId="77777777" w:rsidR="00521A6B" w:rsidRPr="005C5B4D" w:rsidRDefault="00521A6B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44A5B54F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7,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24297A02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,04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663A5E30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83C51DE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41" w:type="dxa"/>
            <w:tcBorders>
              <w:top w:val="nil"/>
            </w:tcBorders>
            <w:shd w:val="clear" w:color="auto" w:fill="auto"/>
          </w:tcPr>
          <w:p w14:paraId="6D1DAA35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17970F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,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AF230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102D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(0.91-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B6830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3E8CB1D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C4CA8F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6 (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A6B" w:rsidRPr="005C5B4D" w14:paraId="37B46233" w14:textId="77777777" w:rsidTr="00C45E9B">
        <w:trPr>
          <w:trHeight w:val="223"/>
        </w:trPr>
        <w:tc>
          <w:tcPr>
            <w:tcW w:w="1418" w:type="dxa"/>
            <w:shd w:val="clear" w:color="auto" w:fill="auto"/>
          </w:tcPr>
          <w:p w14:paraId="2ECFADE3" w14:textId="77777777" w:rsidR="00521A6B" w:rsidRPr="005C5B4D" w:rsidRDefault="00521A6B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704EA984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851" w:type="dxa"/>
            <w:shd w:val="clear" w:color="auto" w:fill="auto"/>
          </w:tcPr>
          <w:p w14:paraId="14CA14CF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,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278CF363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7-1.26)</w:t>
            </w:r>
          </w:p>
        </w:tc>
        <w:tc>
          <w:tcPr>
            <w:tcW w:w="1701" w:type="dxa"/>
            <w:shd w:val="clear" w:color="auto" w:fill="auto"/>
          </w:tcPr>
          <w:p w14:paraId="6561DA8E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" w:type="dxa"/>
            <w:shd w:val="clear" w:color="auto" w:fill="auto"/>
          </w:tcPr>
          <w:p w14:paraId="760A5F43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F579D7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4,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FE12F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E84C5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.32-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831FD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A628822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0D564B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C5B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A6B" w:rsidRPr="005C5B4D" w14:paraId="06AD76EE" w14:textId="77777777" w:rsidTr="00C45E9B">
        <w:trPr>
          <w:trHeight w:val="223"/>
        </w:trPr>
        <w:tc>
          <w:tcPr>
            <w:tcW w:w="1418" w:type="dxa"/>
            <w:shd w:val="clear" w:color="auto" w:fill="auto"/>
          </w:tcPr>
          <w:p w14:paraId="1E280809" w14:textId="77777777" w:rsidR="00521A6B" w:rsidRPr="005C5B4D" w:rsidRDefault="00521A6B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hers</w:t>
            </w:r>
          </w:p>
        </w:tc>
        <w:tc>
          <w:tcPr>
            <w:tcW w:w="850" w:type="dxa"/>
            <w:shd w:val="clear" w:color="auto" w:fill="auto"/>
          </w:tcPr>
          <w:p w14:paraId="00C8FC04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978E884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6E7CD93B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6A6AA77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shd w:val="clear" w:color="auto" w:fill="auto"/>
          </w:tcPr>
          <w:p w14:paraId="02E65ECB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CF30C4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EB0B0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D267B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A0EA8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0F111EE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49BB90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A6B" w:rsidRPr="005C5B4D" w14:paraId="32D5E6C2" w14:textId="77777777" w:rsidTr="00C45E9B">
        <w:trPr>
          <w:trHeight w:val="223"/>
        </w:trPr>
        <w:tc>
          <w:tcPr>
            <w:tcW w:w="1418" w:type="dxa"/>
            <w:shd w:val="clear" w:color="auto" w:fill="auto"/>
          </w:tcPr>
          <w:p w14:paraId="47B8466D" w14:textId="77777777" w:rsidR="00521A6B" w:rsidRPr="005C5B4D" w:rsidRDefault="00521A6B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850" w:type="dxa"/>
            <w:shd w:val="clear" w:color="auto" w:fill="auto"/>
          </w:tcPr>
          <w:p w14:paraId="0372A5C2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23,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1" w:type="dxa"/>
            <w:shd w:val="clear" w:color="auto" w:fill="auto"/>
          </w:tcPr>
          <w:p w14:paraId="604DB501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1843" w:type="dxa"/>
            <w:shd w:val="clear" w:color="auto" w:fill="auto"/>
          </w:tcPr>
          <w:p w14:paraId="2025C3AD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eference)</w:t>
            </w:r>
          </w:p>
        </w:tc>
        <w:tc>
          <w:tcPr>
            <w:tcW w:w="1701" w:type="dxa"/>
            <w:shd w:val="clear" w:color="auto" w:fill="auto"/>
          </w:tcPr>
          <w:p w14:paraId="63D0954B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41" w:type="dxa"/>
            <w:shd w:val="clear" w:color="auto" w:fill="auto"/>
          </w:tcPr>
          <w:p w14:paraId="53FC4918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8CF84F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,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EB955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8A20F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1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DEB6C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29 (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EAD5D22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DAC575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-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21A6B" w:rsidRPr="005C5B4D" w14:paraId="154DDF4D" w14:textId="77777777" w:rsidTr="00C45E9B">
        <w:trPr>
          <w:trHeight w:val="223"/>
        </w:trPr>
        <w:tc>
          <w:tcPr>
            <w:tcW w:w="1418" w:type="dxa"/>
            <w:shd w:val="clear" w:color="auto" w:fill="auto"/>
          </w:tcPr>
          <w:p w14:paraId="53025E5E" w14:textId="77777777" w:rsidR="00521A6B" w:rsidRPr="005C5B4D" w:rsidRDefault="00521A6B" w:rsidP="00C45E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850" w:type="dxa"/>
            <w:shd w:val="clear" w:color="auto" w:fill="auto"/>
          </w:tcPr>
          <w:p w14:paraId="1CEB1757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9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shd w:val="clear" w:color="auto" w:fill="auto"/>
          </w:tcPr>
          <w:p w14:paraId="01EB1A42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1843" w:type="dxa"/>
            <w:shd w:val="clear" w:color="auto" w:fill="auto"/>
          </w:tcPr>
          <w:p w14:paraId="335B0B8D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5-1.15)</w:t>
            </w:r>
          </w:p>
        </w:tc>
        <w:tc>
          <w:tcPr>
            <w:tcW w:w="1701" w:type="dxa"/>
            <w:shd w:val="clear" w:color="auto" w:fill="auto"/>
          </w:tcPr>
          <w:p w14:paraId="46D6F532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" w:type="dxa"/>
            <w:shd w:val="clear" w:color="auto" w:fill="auto"/>
          </w:tcPr>
          <w:p w14:paraId="3F8948E5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0BE48D8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2,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D3D2A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06507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0-1.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07F41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EC5EA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EB9207" w14:textId="77777777" w:rsidR="00521A6B" w:rsidRPr="005C5B4D" w:rsidRDefault="00521A6B" w:rsidP="00C45E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179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77C4EC2" w14:textId="77777777" w:rsidR="00521A6B" w:rsidRPr="00117988" w:rsidRDefault="00521A6B" w:rsidP="00521A6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SK, musculoskeletal; </w:t>
      </w:r>
      <w:r w:rsidRPr="00117988">
        <w:rPr>
          <w:rFonts w:ascii="Times New Roman" w:hAnsi="Times New Roman" w:cs="Times New Roman"/>
        </w:rPr>
        <w:t>HR</w:t>
      </w:r>
      <w:r>
        <w:rPr>
          <w:rFonts w:ascii="Times New Roman" w:hAnsi="Times New Roman" w:cs="Times New Roman"/>
        </w:rPr>
        <w:t>,</w:t>
      </w:r>
      <w:r w:rsidRPr="001179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117988">
        <w:rPr>
          <w:rFonts w:ascii="Times New Roman" w:hAnsi="Times New Roman" w:cs="Times New Roman"/>
        </w:rPr>
        <w:t>azard ratio; CI</w:t>
      </w:r>
      <w:r>
        <w:rPr>
          <w:rFonts w:ascii="Times New Roman" w:hAnsi="Times New Roman" w:cs="Times New Roman"/>
        </w:rPr>
        <w:t>,</w:t>
      </w:r>
      <w:r w:rsidRPr="001179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117988">
        <w:rPr>
          <w:rFonts w:ascii="Times New Roman" w:hAnsi="Times New Roman" w:cs="Times New Roman"/>
        </w:rPr>
        <w:t>onfidence interval</w:t>
      </w:r>
    </w:p>
    <w:p w14:paraId="26E654C0" w14:textId="77777777" w:rsidR="00521A6B" w:rsidRPr="00A73690" w:rsidRDefault="00521A6B" w:rsidP="00521A6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C5B4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710A3">
        <w:rPr>
          <w:rFonts w:ascii="Times New Roman" w:hAnsi="Times New Roman" w:cs="Times New Roman"/>
        </w:rPr>
        <w:t xml:space="preserve">Adjusted for parental age at time offspring participated in HUNT </w:t>
      </w:r>
      <w:r>
        <w:rPr>
          <w:rFonts w:ascii="Times New Roman" w:hAnsi="Times New Roman" w:cs="Times New Roman"/>
        </w:rPr>
        <w:t>s</w:t>
      </w:r>
      <w:r w:rsidRPr="007710A3">
        <w:rPr>
          <w:rFonts w:ascii="Times New Roman" w:hAnsi="Times New Roman" w:cs="Times New Roman"/>
        </w:rPr>
        <w:t>urvey (continuous), parental highest education (&lt;12, ≥12 years), parental body mass index (continuous), offspring age (continuous) and survey of offspring participation (Young-HUNT3/HUNT3, Young-HUNT4/HUNT4)</w:t>
      </w:r>
    </w:p>
    <w:bookmarkEnd w:id="0"/>
    <w:p w14:paraId="505DA163" w14:textId="77777777" w:rsidR="00981BED" w:rsidRDefault="00981BED"/>
    <w:sectPr w:rsidR="00981BED" w:rsidSect="00521A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D7"/>
    <w:rsid w:val="002C23E8"/>
    <w:rsid w:val="00521A6B"/>
    <w:rsid w:val="006045F3"/>
    <w:rsid w:val="00683A5C"/>
    <w:rsid w:val="008B74D6"/>
    <w:rsid w:val="00981BED"/>
    <w:rsid w:val="00AF2021"/>
    <w:rsid w:val="00C3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A4D15"/>
  <w15:chartTrackingRefBased/>
  <w15:docId w15:val="{A55AF3B8-BE0C-4663-AB12-9CFFFBAE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A6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D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D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D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D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D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D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D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D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D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D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D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DD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DD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DD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DD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DD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DD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DD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35D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5DD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D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5DD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35D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5DD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35D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5D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DD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35D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5DD7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nna Marcuzzi</cp:lastModifiedBy>
  <cp:revision>2</cp:revision>
  <dcterms:created xsi:type="dcterms:W3CDTF">2025-07-09T12:13:00Z</dcterms:created>
  <dcterms:modified xsi:type="dcterms:W3CDTF">2025-07-09T12:13:00Z</dcterms:modified>
</cp:coreProperties>
</file>